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1A6F3" w14:textId="77777777" w:rsidR="00436AE3" w:rsidRPr="004E1364" w:rsidRDefault="00436AE3" w:rsidP="00436AE3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5 Table. Raw RT-PCR Wastewater Data. </w:t>
      </w:r>
    </w:p>
    <w:p w14:paraId="691EC73D" w14:textId="77777777" w:rsidR="00436AE3" w:rsidRDefault="00436AE3" w:rsidP="00436AE3">
      <w:pPr>
        <w:rPr>
          <w:b/>
          <w:bCs/>
          <w:sz w:val="22"/>
          <w:szCs w:val="22"/>
        </w:rPr>
      </w:pPr>
    </w:p>
    <w:tbl>
      <w:tblPr>
        <w:tblW w:w="7150" w:type="dxa"/>
        <w:tblLook w:val="04A0" w:firstRow="1" w:lastRow="0" w:firstColumn="1" w:lastColumn="0" w:noHBand="0" w:noVBand="1"/>
      </w:tblPr>
      <w:tblGrid>
        <w:gridCol w:w="1493"/>
        <w:gridCol w:w="1087"/>
        <w:gridCol w:w="1071"/>
        <w:gridCol w:w="1070"/>
        <w:gridCol w:w="1516"/>
        <w:gridCol w:w="913"/>
      </w:tblGrid>
      <w:tr w:rsidR="00436AE3" w14:paraId="13956F51" w14:textId="77777777" w:rsidTr="003D2EC4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5EE0" w14:textId="77777777" w:rsidR="00436AE3" w:rsidRPr="005A64B1" w:rsidRDefault="00436AE3" w:rsidP="003D2EC4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B0E8" w14:textId="77777777" w:rsidR="00436AE3" w:rsidRPr="005A64B1" w:rsidRDefault="00436AE3" w:rsidP="003D2EC4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5A64B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Ct Value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A5F3" w14:textId="77777777" w:rsidR="00436AE3" w:rsidRPr="005A64B1" w:rsidRDefault="00436AE3" w:rsidP="003D2EC4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23E2" w14:textId="77777777" w:rsidR="00436AE3" w:rsidRPr="005A64B1" w:rsidRDefault="00436AE3" w:rsidP="003D2EC4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6AE3" w14:paraId="1B3D06C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C4493" w14:textId="77777777" w:rsidR="00436AE3" w:rsidRPr="005A64B1" w:rsidRDefault="00436AE3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64B1">
              <w:rPr>
                <w:b/>
                <w:bCs/>
                <w:color w:val="000000"/>
                <w:sz w:val="20"/>
                <w:szCs w:val="20"/>
              </w:rPr>
              <w:t>Date Collecte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A68D" w14:textId="77777777" w:rsidR="00436AE3" w:rsidRPr="005A64B1" w:rsidRDefault="00436AE3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64B1"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53F52" w14:textId="77777777" w:rsidR="00436AE3" w:rsidRPr="005A64B1" w:rsidRDefault="00436AE3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64B1">
              <w:rPr>
                <w:b/>
                <w:bCs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0D4C" w14:textId="77777777" w:rsidR="00436AE3" w:rsidRPr="005A64B1" w:rsidRDefault="00436AE3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64B1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F4A7" w14:textId="77777777" w:rsidR="00436AE3" w:rsidRPr="005A64B1" w:rsidRDefault="00436AE3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64B1">
              <w:rPr>
                <w:b/>
                <w:bCs/>
                <w:color w:val="000000"/>
                <w:sz w:val="20"/>
                <w:szCs w:val="20"/>
              </w:rPr>
              <w:t>SARS-CoV-2 Detectio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B6E8E" w14:textId="77777777" w:rsidR="00436AE3" w:rsidRPr="005A64B1" w:rsidRDefault="00436AE3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64B1">
              <w:rPr>
                <w:b/>
                <w:bCs/>
                <w:color w:val="000000"/>
                <w:sz w:val="20"/>
                <w:szCs w:val="20"/>
              </w:rPr>
              <w:t>Sample Site</w:t>
            </w:r>
          </w:p>
        </w:tc>
      </w:tr>
      <w:tr w:rsidR="00436AE3" w14:paraId="0415C76C" w14:textId="77777777" w:rsidTr="003D2EC4">
        <w:trPr>
          <w:trHeight w:val="320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5EF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0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6B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4BB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85C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BA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3F9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42162EC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30D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2B5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2E2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78A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3B3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4C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03C543C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652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ED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3F3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3E6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C13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3AB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3BFA605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BD1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13B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24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90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D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8D8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7BDC301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82D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33C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982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2C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10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867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3A5BEF3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E1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B61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7F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77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F4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1D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129A565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93A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89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E18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9A6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56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C14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09F13F4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A6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82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9CB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265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A57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6E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3F8021C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273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1B9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2DD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B37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44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0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4519660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AD9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A12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DF9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609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DFB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4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42BB957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F45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6B7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C25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62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153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F42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398FDD3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E8C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837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508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3A0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5F4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017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7A4BFD4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974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5D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EDD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6E4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C98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C51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72251B2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E17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37E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607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C79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8F7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131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2C71CBC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DA2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7C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65B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07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B52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E4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85EF0D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648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D46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5E3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16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6AF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1BC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54E90DA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6DD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6E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41C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5E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3B9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08C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2F0C737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1C4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E03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D92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CF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FAB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9A1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13F84A1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99E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46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2B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AF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3A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D2D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141CA29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035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5E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71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837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98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E1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6CE4F8F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23B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D0B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7A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9D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0A3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60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565FBB5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D90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AB2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D26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A8F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FD5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D47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38EED7A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E31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546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C61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4D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BFB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5C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1C511B8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93B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7-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53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7E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00F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985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F33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0D84050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241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7F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CFB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9CA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AD5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304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1E7D08B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C3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AE5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644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74D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5A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AA6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40BC9EA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1F2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1C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E1D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EE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019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C3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14E317C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46F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03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2B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923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E4E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5B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78847D0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CC7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707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8FA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6D3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8A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5B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7F8D88C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C3A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457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CCB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0E5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8C8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E3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49518EA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28D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4F9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712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9CB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22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1E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51B851D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6A3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9A0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587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360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B87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3B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13F46E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81E7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22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FB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12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D0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938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15821A1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404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9F0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3C8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23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1C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C3C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2742223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2E4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45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989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B1E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38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BD5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402F75B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BA7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736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CA4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E48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194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E43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2ADB0D8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2BB0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D59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5BD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29F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CC2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C2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203942E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326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952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C23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BC4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78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385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3A47D96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0F7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9AD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67A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FA5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77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D8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BA0558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8F1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lastRenderedPageBreak/>
              <w:t>2022-08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8E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F80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345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A2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731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44953E5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246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9A7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CEE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0BF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0EB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A83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15D3120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321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F1C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8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9D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38F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32F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453EDCF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F1D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2BB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827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D70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8E7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8AC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65AD4BB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C05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018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59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2DA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76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985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0030BC7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08E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095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1C4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A4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09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89A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5544107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901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28F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F23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D0F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7B4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540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177F285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C48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756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710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B7C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D5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94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78BC13E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4E2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D8A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582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58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F39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4F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3A321A0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5F0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638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05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615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6AB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26E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6FFA677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66C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607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B6D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AC7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B8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EDC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371348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5CA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633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07E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21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65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F7C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3222710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0C5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6C7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364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BB4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4DD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E9A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72A3989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276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84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47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C4A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552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14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3DE196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912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8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25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D57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82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3AE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DD1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1BB5D94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C67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47C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6A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4CD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4B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8B2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3E627E5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08F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9EE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05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A29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D9D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FC8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62BF089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AB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08B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28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C02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23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10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39C9DCD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A92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1EC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45D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B7A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ED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B7D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0F523B7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27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B03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E5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DDD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9AA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D36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3E7580F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2A1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F4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A70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CDB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DFF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0C6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7BCD0CC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3F2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03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DEE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ED2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E11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12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0AB7176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A9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5B5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6BF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193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8A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ABD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1756A6B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77C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FC9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F00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6D4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94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4AF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100AE0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E6B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D13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8AF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D03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CD8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A1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6C15268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177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F5E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2E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160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B28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CB4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463E518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EAA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BC6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ED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FF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BE1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FA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42BEB17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CE6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68B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B3B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340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50F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7B0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657BDC7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6BA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96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ADB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813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2F5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E8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4112081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A1E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2CB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0DC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EA0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F8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43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1245A61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523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263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4AD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066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2D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56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6F099CA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75E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DA5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F0A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279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751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34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115C38F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145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E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C4B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9C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92D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56B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3F353BF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77A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41A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3A1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AA5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AC3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B28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505DF49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3DE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1D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86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2E1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D71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0E1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4B8C8D4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AD2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E7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62C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768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47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ECF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6FABEEB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B6D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00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655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C88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713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BE6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2CCE600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31A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FAB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C0E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A6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78D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8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35D0DBF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B11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09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140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30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1E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C5E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5C4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6C1DD70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DB4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497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B8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F14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6F6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C9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4180441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617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25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A0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BB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E07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51C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C3356C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CEB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6B6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98C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BB6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2A7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257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CA4056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63F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FEB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6B5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0A4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DEF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AB2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65FCEB7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0AC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lastRenderedPageBreak/>
              <w:t>2022-10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89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899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63A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234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852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D64F0B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9E0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81C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7AF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677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53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2F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2C28C24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7C2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2F6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40B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0B0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846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99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5816F66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E02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623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17C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6F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9F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8A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6214FA9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600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E1B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01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3E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058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C4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5F90C7E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003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3E6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C4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C0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964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D65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6DF2ADF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BB8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B0C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F63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A9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6E2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6BF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5A40199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9E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13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67C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9E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D4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842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23DEADE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C4D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9BB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728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BEB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617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0CC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1C050EC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ED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053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C02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82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C92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B99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0B8B04A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CD3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D0E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B6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F45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DCF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BE8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477581C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682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A8C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45C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529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310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5A7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5859A11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C2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6BD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94B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DBB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DE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94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30C209A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5722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2B1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CA2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396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E7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84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7E7539E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EB5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687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94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9E8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9D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894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663193E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7B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86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1C5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EA2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A7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D9D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D745E7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B2E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3C0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ADA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136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E6B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AB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0BC618C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9A9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CA2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5F3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608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06A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BB3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56FBA82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58E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378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9E5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6B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36F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77D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4FBDA93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ADF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0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B5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DE7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81D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31C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84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1D424AE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D51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7D9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DAF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CA9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BCD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6B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3F29AD7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DE3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E6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2A7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E0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5C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CE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6A6205F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8A1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AED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C7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EE4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63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3F7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0A400AE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402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E75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B4A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9A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3F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D7D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1C45E02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0C4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B68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F04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6CB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A18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5C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578830F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B06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570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974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724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4A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991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3F0569B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3D1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482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3E9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2E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2B9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E7A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3F4E8AC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D4A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84A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EC8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14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C37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FE6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15E9134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EA4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59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00F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32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6D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FB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3E03DD4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17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717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27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B25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CDA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6B2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5950544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07B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F62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8F0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CF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A9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EEA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54893E9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74D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E9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AE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AB9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77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661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60816DE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31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105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C3F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77B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FF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E4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1C784CA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382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8A0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1D4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653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E35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5E1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15688B5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9AA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E4E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0F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BB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550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372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5F85034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97B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F0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B64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732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74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97C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744556F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FE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56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8F4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51F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F75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046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29E14CB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AF2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430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8F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6EC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340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83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416FB0C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F10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55E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E15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EA4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217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44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50A74FA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69A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2D3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734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AFA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DA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BB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5891574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0B6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E4F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290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1A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F81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908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5700602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016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89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43F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27E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CC9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5F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2B256ED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CA9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8CD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5A4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B39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27C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F68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4027F51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E0C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lastRenderedPageBreak/>
              <w:t>2022-11-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43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1F1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994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2B4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57F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02FB0F1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7A4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BAF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55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7A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6A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79F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06DA918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943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32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A34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305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470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38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0BDAEC9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EB3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56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F4F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84F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E9E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AF9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2E11AAF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B07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E3F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167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41E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D62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A5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49702E7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CEB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A7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322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FDD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9D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56A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721265D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514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1-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314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9A8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EA7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B50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44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30CC8B2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D6D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71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E96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B6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F09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A0D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5253C3E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688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11A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66D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6BD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0F7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EAB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1912283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4E3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4F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539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9F1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19A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770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1598F0A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D128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C0D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F4F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8C5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7D1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2C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4E35130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FA0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C3B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65B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14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CB2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5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D8580D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2F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11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31C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97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D05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EA5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10A4205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CBD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BE9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B5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521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238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0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4203703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D9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093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038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763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CE7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ED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6665638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7E1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3A5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AB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700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C7E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9C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2421E8C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D18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999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6E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7DE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3F9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606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1E2CDF2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D01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EC3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602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DEB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40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1A5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6AEF5EB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1A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06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B8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36F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259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34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62918F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8DF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FD6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DC3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41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E23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1E1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65CD4EB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EB9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BF5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80D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4A1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4B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852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1F8595B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2CA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0E6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7CA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BFB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3C5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42B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1B85CE7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48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229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B45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E04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A4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05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25B4132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B98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FAA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D7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32E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16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12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4BC6CE3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7C2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F1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852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A5B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766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699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3763900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12AE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D35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732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114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C6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90C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2232914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90A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BD5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3A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E67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2B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1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08834D0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4ED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75D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EC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BE0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D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D8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2469BA1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7B3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74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76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CE4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FB3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82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3A15D9C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BE8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0C8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F46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1CC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F6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D3D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0EC5E1B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1B0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FD6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A5F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D1B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696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4B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3A2720C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1D2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FC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022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ED4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951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5F5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13D6904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AD5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781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EF4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A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58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99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5D09C26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922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383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2DE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0EC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62F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84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2B4FEB8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B4C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0BD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BB4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96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BBD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89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6D892A8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A2F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F5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2C2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99B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77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8E2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13C17FB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993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017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F3D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03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B0D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B1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6193714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B74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73B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FC0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3E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301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FD7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05676CF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E54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E0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7FC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61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9F7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1C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DCEB04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DF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B8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6E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EEE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74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156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4E6FC7B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DBB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0D5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E20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4D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C6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E15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5AB1787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435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F1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81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F2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298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A45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F107E7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73A2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E57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7EC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CC1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DEE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4C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241E9E2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611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lastRenderedPageBreak/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418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56B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A2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AC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FE3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655DAC2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8A1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B5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38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3A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315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FF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2292E67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1E8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F54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EB7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C9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12A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606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57459BA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FB41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2-12-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199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A9E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CA4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89D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F5B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406DCE4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6EC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2C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EFA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244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14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FD6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33CD936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4C2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28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86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9E5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4EE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42A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2280FE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99A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8CB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BFB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9FA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B12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C6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169BE26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6BF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874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149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E8D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B5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2CA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57FE808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94E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50C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0EC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D8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DF3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6A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6B07855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40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049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06C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D0E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BE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0B0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535A481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982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98F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EC5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4B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624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E31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1003CDD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5B5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1EC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E6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D4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FB0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7A5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0BDE82B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CE10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2F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935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DB2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92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EAB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3AF792D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A4C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7C7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81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FD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2E3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908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7824021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3AA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6F9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BF0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4A7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6A8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B3C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79EF76C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82A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E10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DC0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B06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7FC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0F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22E82F8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B8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1E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E0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DAC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88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4E4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333F3A1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9AB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748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D1B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D9D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C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80C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2E470C2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B41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A1A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72D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2AF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70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641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7555BF9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6F7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C60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C5C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249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638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5ED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7290771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A04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D77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3DC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1E8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263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F70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298CB2E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C74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326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89E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BBB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151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2DF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20DD54D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1A2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681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1CD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4B0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7F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3CB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3345015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78E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A28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79C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760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D7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4DF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553E419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A0C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9AA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B7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CD9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6C5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5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1D21B82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74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38F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7A0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D8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769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B0C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43DBDB9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A5B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08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DF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68A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0ED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43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489CDD9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0B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0E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6F8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6FE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D30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E0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14D9A62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BC8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1B8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EDA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5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191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F96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4758EB8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DF1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D6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D0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572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09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B9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1148C18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607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D22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DD3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65A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47C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92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4F1C9D5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5B9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4B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F66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45F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8E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AE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77C4EDE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41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D0F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4D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EEF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C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E6D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3B0508F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0BD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FA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098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5C8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C65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7E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2713DFB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BBF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544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848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D7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A9A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12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6550FDE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FA3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F1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401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8E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ED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C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058B857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4E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69A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02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12F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984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89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B42C3F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F54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70B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F05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A9E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CA6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8FD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1113911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70A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122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6F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994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684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2EB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251DE17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408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49B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70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AA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5A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991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2D9849F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D29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91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90E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C8C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38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632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458093D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ED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369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C2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BE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5DE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ED8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32E4851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12B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DDF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A0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53C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E6F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28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40A3E79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D60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lastRenderedPageBreak/>
              <w:t>2023-01-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09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1C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A2A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9FB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86F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603F035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12E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DE3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E8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F7E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E2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76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7A6D510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4DE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C2E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04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8CB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92D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F33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3CE778C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87C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EDE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806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6A3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DEA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CE5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4C54A11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6BB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59B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8BD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8B5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CF4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FF1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67EA60B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E99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431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844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160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C9C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E32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68E4A0F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E96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F2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E42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65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9EA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42F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13BE9BB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721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29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A27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6AC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3A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54A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2ECCAF9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67D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4D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C3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64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DFC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BA7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1F17677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027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0AB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AC0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91A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9A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6D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722C97B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8E88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1-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F73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17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A61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A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D9C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362E66B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B9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913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498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38E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AC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A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64EF1F6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1E9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C3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B7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4FD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F02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8D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3A89C8C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4647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365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2C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2D3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A5A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7EC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0737E34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3E8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6D2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0A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B10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B65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80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2889861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EA1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4D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4BE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EB0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41C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87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7690EB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1CC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FFF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9D3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676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B02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00C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0D139AC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15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C14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EE4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FA3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E0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730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633BFAB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C09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6E7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B0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AA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86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00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2CCB7C9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8ED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6D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8E4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65F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11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26E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54F6380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167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542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CD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223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511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E94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502E147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677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406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DE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B2A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B0E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E67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3263A19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B3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94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AF0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6E6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0F6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B4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5245041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D65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ECC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FBE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2F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19F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A4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8556C1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B80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E40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AC7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6B5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E2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29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0ED17B7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DD2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3F1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1C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C40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D4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2E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2699E71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2EE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757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216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8D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827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D43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39B2710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740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3B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80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F3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5A2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34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25EF573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2EA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5BE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C9F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D80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38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EE6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64FF85C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926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BF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31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21E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5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37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6E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7DE2149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7B2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936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BE4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2D7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043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D2C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53D67C2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799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BA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315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40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420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176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1692F42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B50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EDB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990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B4A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739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FC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3BC499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4B5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EC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1F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CE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BDE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39E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082909A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8E5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2B2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295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360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CBC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A0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53C5599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F2C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8F5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8D9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E90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032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B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3A427B3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F3E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12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D2D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AC0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D43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309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6CE35CA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66D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23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83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5ED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1A5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7D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1A8E919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1E6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5EA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30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D21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83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4E4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5A672FF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97A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1E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1FC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EC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41A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48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3B58F93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F9A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31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464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6F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3F8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83D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145E245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B31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DC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17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9E7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14D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859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2FEDE90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C45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3A4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E5F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768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6F1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835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5295694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FA3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lastRenderedPageBreak/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10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1B1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E06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CA7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815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1B7C008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E3B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BC0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E6A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B41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AC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8F5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6666DA3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62A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877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C28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C18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484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D00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06E2DD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ECD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B58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9ED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75E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B41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8D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32F2851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E2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A99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63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B18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5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0F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27FA022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85C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5B1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70D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197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B8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9E2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1921A44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A24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7CC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D4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BA7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17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A3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3A681FF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B3F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2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272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F3B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864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6B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8EE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08BF6EE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43D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7C0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B68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B29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B72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358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1970750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7F7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86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97E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AB9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EA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EF2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614C1F9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04D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65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249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5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98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4A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15D7E02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F4C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84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ED4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451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233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630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1D0841D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F3C6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9F3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488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786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B2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05E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436FDE6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980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D94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4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5D2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5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D3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4F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1175647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A10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8FA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4BD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643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E45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12C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195FF89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F81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7F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779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188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8E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B0E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7E13E49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8F2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485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4F6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AB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9D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27E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17E402E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466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C2B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D6C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0E9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E11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D7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13DA713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C3C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51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051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F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A64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E4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3D1DC5C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A37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36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8AF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A6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A1B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F3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4B208CD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90A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22D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DAA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4F5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DE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E2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6B57461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B85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314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4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24F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3EE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05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0ABA34D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D9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25A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73C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18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938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3B0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4C45ADB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DA6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C4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E8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3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B6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1B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26587AE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E30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669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B44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B4F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A29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83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423D447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4A0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0BB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50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178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5B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A58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4ACCFC6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6E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6D8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DA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ED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D1B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ECA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0265BFA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535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DCF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DA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3B2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D99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B6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0B5AB7F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DF6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50A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010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68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14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EF9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46264FF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7FF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09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3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F9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4C4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342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99A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26AD849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AE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8E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18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0FF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463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14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2D6F225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A27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BAF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B31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F13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9FF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02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20786C8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F1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D8A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FE1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E72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072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02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DD8FC5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CB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653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E4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98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D49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2A3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2E11599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405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E53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F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34A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92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ACF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3C29927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2D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0EE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904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5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8C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47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75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7513C8F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F65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55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7B1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37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A4B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148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7709BDF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E66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CB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811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175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59D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57A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798AD6C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A93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50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8D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140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69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585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2C809F3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180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F9D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34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E9E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E63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4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50F6A9F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CCA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0E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D4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D69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56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BAB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F95E5B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FD4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16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B5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4E2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0FA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5F4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6BC7F51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7B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091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D57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60C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4F1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358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5A6415A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B7D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lastRenderedPageBreak/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6A9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B3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495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2E0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93F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53FE018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F7A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DF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838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2E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0C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79C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2B5CB80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26C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7E5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5AE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9D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3E7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AF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74AF2F5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3A3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EB6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4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BA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DDD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23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6C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7D8A664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7D1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3-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CA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3F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F81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93B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CB9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33A9DE8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AC7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C4F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59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436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A36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B65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50A5955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9A4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B3F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F7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A4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2DD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349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3624429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4C2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F5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0DD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13B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53C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383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68ACA1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6B2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CA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AA2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447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AE4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797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6D4C7A7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306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652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01F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9CD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1B0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40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E1FBB9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A20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4B7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0B0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E6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14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4F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5A4AB73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D11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AC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60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0EE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EE4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76A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74EB668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7F7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FB8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207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8A0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71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3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0D5A6F2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31C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100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A9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25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21A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A9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02BEF3B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138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03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FD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271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BD0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B86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6F88DAD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014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E62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D9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B8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4C6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80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463E8C0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D62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04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90A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AC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FF1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430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E21977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BC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59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6E9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874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13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93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3AD773C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539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E43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887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3A8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A82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E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7EF38F7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DBA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C9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12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61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DD0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B3E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1650347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D37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CF2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F13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DA5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419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55B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3B46795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099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E9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F0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CBB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882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CAA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190C33C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683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86E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6C9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BAE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4E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80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4EAEDB1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5C3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AA2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78A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7A6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C1A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C4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254C950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70F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63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082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540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6F4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10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6DBB38A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0B5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ABA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98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BFE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2EC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652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69C0F95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44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09C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C9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DC3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845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232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720F627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8A5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22D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F2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80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01A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2E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3F34B79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5D4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265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C45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B99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AA3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3AC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0400E67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DB4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FE8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CD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4EA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24B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37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5B88910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173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0E8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E73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468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8F0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BAE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07A2168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9FB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0CD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7A6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91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33B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72F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48019F5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D88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E8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019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FBE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B4A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205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7101A90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87D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B01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D8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F93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1E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34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43684B8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92E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BEB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97E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5B3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97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1A7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1941530A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31C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19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0F1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E2C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EF5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AAC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11464C47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74E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C78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0DB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06B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51A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816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5AB1451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082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6BA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E68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C8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64F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C2C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1086C57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E29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6C6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EE0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91D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AD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615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33DE2D9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2A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E37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363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C8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0DE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EA6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463AFA6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A7E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70D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D7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77A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718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07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373C5F2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FDF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BD4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56D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598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81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DC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1BA3185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F0B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FB7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CD8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09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CEA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307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118B9B0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38F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lastRenderedPageBreak/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663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398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DF0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66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F2E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793BB03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F81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4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22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DAA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158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D1B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9A9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1E5AA19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5F9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03B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5CF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5E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C89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54F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4CC118B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C14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12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C09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2A0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B34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36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613BD17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E89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C6F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D0F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686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F4A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D40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25F0D44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746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949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0D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9CB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ED3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82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501CA1C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D34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40B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B1F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77F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4F1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0CA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EDCB41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43F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E0B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076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C1E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9F6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BE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3842B75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B50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F15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4CA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94E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48A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BCF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53AC7E4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230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93A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DB2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92E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8E0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2BF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45C9DE5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B5A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449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A4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6D8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77B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464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31F3AA6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AE6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F26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F1D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F3B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AF7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197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213715E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EAA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CE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2F5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9B8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81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790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4C57119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E54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EE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A7E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873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0B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D79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125D839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E35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426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E29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37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7EB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F65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5DFA788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8B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F27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10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C9B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FEB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E4D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6461672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C99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D40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960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4F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CE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E50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36A109C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328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C85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E87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CBC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C9F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BF3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41AFC1A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FF1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D8B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EFB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925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7F9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FDA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5B43046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A59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B3D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5AB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75F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947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558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700A03C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319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4FB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DB7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3E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37C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798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71B3E5E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F928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43C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7B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7D7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DC8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03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1E210A6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B2C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611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8EE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B11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033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DD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329906C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987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E9A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50E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B8A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FAB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78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4340F4A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8E0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C58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0F0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451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F6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6C4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0DF1E6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ADD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D36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03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CD3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82A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26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1EB4084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E96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77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9F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597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25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381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0E00668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10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9BA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8A9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2A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CEF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AFB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4A89E2D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A369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7C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938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DF5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F95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D47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3BA5D22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BEE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0C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E0F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04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B6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172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6E980D41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A32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83C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521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72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6B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3D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27D574B8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58C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557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45D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345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0B5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A30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11BC528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8D6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E0E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261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FE1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25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EB23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15706A1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542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EB6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BD3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7ED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0BD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36F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2C07FB4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9FD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FBF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63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E9E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ADF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D58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741ECA8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845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03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D4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228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7C5F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0E9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389E974E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C46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1E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56A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4E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AA7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87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693A8A5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6D4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B30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E26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36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F4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59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644E4022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67C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C83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B36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C3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99D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A09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1BE07E80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52C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23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891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33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37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EF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01BFDEF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AF6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86B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F55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D78E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515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EF3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3B7B16B6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FA4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36A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F3D0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624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76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CB1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  <w:tr w:rsidR="00436AE3" w14:paraId="3EC78FB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17B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7C68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9E6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186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ECF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BCA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1</w:t>
            </w:r>
          </w:p>
        </w:tc>
      </w:tr>
      <w:tr w:rsidR="00436AE3" w14:paraId="2FEBF18C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6FC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lastRenderedPageBreak/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927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EC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2D9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B5E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EE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2</w:t>
            </w:r>
          </w:p>
        </w:tc>
      </w:tr>
      <w:tr w:rsidR="00436AE3" w14:paraId="439FC1DB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423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980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AF5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66E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FD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70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3</w:t>
            </w:r>
          </w:p>
        </w:tc>
      </w:tr>
      <w:tr w:rsidR="00436AE3" w14:paraId="330B1D53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BA62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3AE9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D967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FA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A1F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83E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4</w:t>
            </w:r>
          </w:p>
        </w:tc>
      </w:tr>
      <w:tr w:rsidR="00436AE3" w14:paraId="5D6D6AA5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C72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0062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6193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A8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D5C5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86F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1</w:t>
            </w:r>
          </w:p>
        </w:tc>
      </w:tr>
      <w:tr w:rsidR="00436AE3" w14:paraId="2FF706F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24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F21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F796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000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BE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F5E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e</w:t>
            </w:r>
          </w:p>
        </w:tc>
      </w:tr>
      <w:tr w:rsidR="00436AE3" w14:paraId="4DA4035F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46B0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ABA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83D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B56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450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185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5</w:t>
            </w:r>
          </w:p>
        </w:tc>
      </w:tr>
      <w:tr w:rsidR="00436AE3" w14:paraId="5FFB3C49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22B6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79BB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E1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191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4C7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81D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B6</w:t>
            </w:r>
          </w:p>
        </w:tc>
      </w:tr>
      <w:tr w:rsidR="00436AE3" w14:paraId="35FDE9BD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AEDC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0EC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C95A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7DB4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5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D79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E9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C2</w:t>
            </w:r>
          </w:p>
        </w:tc>
      </w:tr>
      <w:tr w:rsidR="00436AE3" w14:paraId="68D46BD4" w14:textId="77777777" w:rsidTr="003D2EC4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C8CE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sz w:val="20"/>
                <w:szCs w:val="20"/>
              </w:rPr>
              <w:t>2023-05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C2C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8F0F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B95" w14:textId="77777777" w:rsidR="00436AE3" w:rsidRPr="005A64B1" w:rsidRDefault="00436AE3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4164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975B" w14:textId="77777777" w:rsidR="00436AE3" w:rsidRPr="005A64B1" w:rsidRDefault="00436AE3" w:rsidP="003D2EC4">
            <w:pPr>
              <w:rPr>
                <w:color w:val="000000"/>
                <w:sz w:val="20"/>
                <w:szCs w:val="20"/>
              </w:rPr>
            </w:pPr>
            <w:r w:rsidRPr="005A64B1">
              <w:rPr>
                <w:color w:val="000000"/>
                <w:sz w:val="20"/>
                <w:szCs w:val="20"/>
              </w:rPr>
              <w:t>TCi</w:t>
            </w:r>
          </w:p>
        </w:tc>
      </w:tr>
    </w:tbl>
    <w:p w14:paraId="115D862F" w14:textId="77777777" w:rsidR="0003193C" w:rsidRDefault="0003193C"/>
    <w:sectPr w:rsidR="00031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AE3"/>
    <w:rsid w:val="0003193C"/>
    <w:rsid w:val="000A7B9E"/>
    <w:rsid w:val="000F6B4E"/>
    <w:rsid w:val="00107ACF"/>
    <w:rsid w:val="001201EA"/>
    <w:rsid w:val="00162998"/>
    <w:rsid w:val="001649AB"/>
    <w:rsid w:val="001D7F05"/>
    <w:rsid w:val="00212C20"/>
    <w:rsid w:val="0023493E"/>
    <w:rsid w:val="00284362"/>
    <w:rsid w:val="002A1804"/>
    <w:rsid w:val="002F347B"/>
    <w:rsid w:val="0031258D"/>
    <w:rsid w:val="003C7E85"/>
    <w:rsid w:val="003D0248"/>
    <w:rsid w:val="003F332E"/>
    <w:rsid w:val="004252CE"/>
    <w:rsid w:val="00436AE3"/>
    <w:rsid w:val="00473C67"/>
    <w:rsid w:val="004A7C58"/>
    <w:rsid w:val="004D4ACA"/>
    <w:rsid w:val="004E0CB3"/>
    <w:rsid w:val="004F01BC"/>
    <w:rsid w:val="004F392E"/>
    <w:rsid w:val="005A5B9E"/>
    <w:rsid w:val="005A6B93"/>
    <w:rsid w:val="00642C8F"/>
    <w:rsid w:val="006D3DD4"/>
    <w:rsid w:val="00740EAD"/>
    <w:rsid w:val="0076111A"/>
    <w:rsid w:val="0079400D"/>
    <w:rsid w:val="0079656D"/>
    <w:rsid w:val="008006F6"/>
    <w:rsid w:val="00862D16"/>
    <w:rsid w:val="008E690D"/>
    <w:rsid w:val="008E6929"/>
    <w:rsid w:val="00942275"/>
    <w:rsid w:val="00987CB1"/>
    <w:rsid w:val="00A311D6"/>
    <w:rsid w:val="00A861EE"/>
    <w:rsid w:val="00A92042"/>
    <w:rsid w:val="00AF0108"/>
    <w:rsid w:val="00AF1AA9"/>
    <w:rsid w:val="00B6135A"/>
    <w:rsid w:val="00B73283"/>
    <w:rsid w:val="00B73E44"/>
    <w:rsid w:val="00C122D5"/>
    <w:rsid w:val="00CF18E5"/>
    <w:rsid w:val="00D357E6"/>
    <w:rsid w:val="00E11A29"/>
    <w:rsid w:val="00E53227"/>
    <w:rsid w:val="00EF7BAD"/>
    <w:rsid w:val="00F56C23"/>
    <w:rsid w:val="00F71F18"/>
    <w:rsid w:val="00FA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D1508"/>
  <w15:chartTrackingRefBased/>
  <w15:docId w15:val="{4AE48AF4-4B80-C74D-AA5F-F61EDF40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AE3"/>
    <w:rPr>
      <w:rFonts w:ascii="Times New Roman" w:eastAsia="Times New Roman" w:hAnsi="Times New Roman" w:cs="Times New Roman"/>
      <w:kern w:val="0"/>
      <w:szCs w:val="24"/>
      <w:lang w:val="en-GB" w:eastAsia="en-GB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6AE3"/>
    <w:pPr>
      <w:ind w:left="720"/>
      <w:contextualSpacing/>
    </w:pPr>
    <w:rPr>
      <w:rFonts w:cs="Angsana New"/>
      <w:szCs w:val="30"/>
      <w:lang w:val="en-US" w:eastAsia="zh-CN" w:bidi="th-TH"/>
    </w:rPr>
  </w:style>
  <w:style w:type="paragraph" w:styleId="a4">
    <w:name w:val="Revision"/>
    <w:hidden/>
    <w:uiPriority w:val="99"/>
    <w:semiHidden/>
    <w:rsid w:val="00436AE3"/>
    <w:rPr>
      <w:rFonts w:ascii="Times New Roman" w:eastAsia="Times New Roman" w:hAnsi="Times New Roman" w:cs="Angsana New"/>
      <w:kern w:val="0"/>
      <w:lang w:eastAsia="zh-CN"/>
      <w14:ligatures w14:val="none"/>
    </w:rPr>
  </w:style>
  <w:style w:type="character" w:styleId="a5">
    <w:name w:val="Hyperlink"/>
    <w:basedOn w:val="a0"/>
    <w:uiPriority w:val="99"/>
    <w:semiHidden/>
    <w:unhideWhenUsed/>
    <w:rsid w:val="00436AE3"/>
    <w:rPr>
      <w:color w:val="467886"/>
      <w:u w:val="single"/>
    </w:rPr>
  </w:style>
  <w:style w:type="character" w:styleId="a6">
    <w:name w:val="FollowedHyperlink"/>
    <w:basedOn w:val="a0"/>
    <w:uiPriority w:val="99"/>
    <w:semiHidden/>
    <w:unhideWhenUsed/>
    <w:rsid w:val="00436AE3"/>
    <w:rPr>
      <w:color w:val="96607D"/>
      <w:u w:val="single"/>
    </w:rPr>
  </w:style>
  <w:style w:type="paragraph" w:customStyle="1" w:styleId="msonormal0">
    <w:name w:val="msonormal"/>
    <w:basedOn w:val="a"/>
    <w:rsid w:val="00436AE3"/>
    <w:pPr>
      <w:spacing w:before="100" w:beforeAutospacing="1" w:after="100" w:afterAutospacing="1"/>
    </w:pPr>
  </w:style>
  <w:style w:type="character" w:customStyle="1" w:styleId="hljs-number">
    <w:name w:val="hljs-number"/>
    <w:basedOn w:val="a0"/>
    <w:rsid w:val="00436AE3"/>
  </w:style>
  <w:style w:type="table" w:styleId="a7">
    <w:name w:val="Table Grid"/>
    <w:basedOn w:val="a1"/>
    <w:uiPriority w:val="39"/>
    <w:rsid w:val="00436AE3"/>
    <w:rPr>
      <w:rFonts w:eastAsiaTheme="minorEastAsia"/>
      <w:szCs w:val="24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62</Words>
  <Characters>13466</Characters>
  <Application>Microsoft Office Word</Application>
  <DocSecurity>0</DocSecurity>
  <Lines>112</Lines>
  <Paragraphs>31</Paragraphs>
  <ScaleCrop>false</ScaleCrop>
  <Company/>
  <LinksUpToDate>false</LinksUpToDate>
  <CharactersWithSpaces>1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ni Paitoonpong</dc:creator>
  <cp:keywords/>
  <dc:description/>
  <cp:lastModifiedBy>Leilani Paitoonpong</cp:lastModifiedBy>
  <cp:revision>1</cp:revision>
  <dcterms:created xsi:type="dcterms:W3CDTF">2025-03-01T08:34:00Z</dcterms:created>
  <dcterms:modified xsi:type="dcterms:W3CDTF">2025-03-01T08:35:00Z</dcterms:modified>
</cp:coreProperties>
</file>